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779D7E" w14:textId="6A869740" w:rsidR="00413900" w:rsidRPr="006F5F03" w:rsidRDefault="00A85EF9" w:rsidP="006F7099">
      <w:pPr>
        <w:pStyle w:val="MDPI41tablecaption"/>
        <w:spacing w:line="240" w:lineRule="auto"/>
        <w:ind w:left="0" w:right="491"/>
        <w:jc w:val="both"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  <w:r w:rsidRPr="006F5F03">
        <w:rPr>
          <w:rFonts w:ascii="Times New Roman" w:eastAsia="맑은 고딕" w:hAnsi="Times New Roman" w:cs="Times New Roman"/>
          <w:color w:val="auto"/>
          <w:sz w:val="20"/>
          <w:szCs w:val="20"/>
          <w:lang w:val="en-GB" w:eastAsia="ko-KR"/>
        </w:rPr>
        <w:t>Supplement</w:t>
      </w:r>
      <w:r w:rsidR="0058122B" w:rsidRPr="006F5F03">
        <w:rPr>
          <w:rFonts w:ascii="Times New Roman" w:eastAsia="Calibri" w:hAnsi="Times New Roman" w:cs="Times New Roman"/>
          <w:color w:val="auto"/>
          <w:sz w:val="20"/>
          <w:szCs w:val="20"/>
          <w:lang w:val="en-GB"/>
        </w:rPr>
        <w:t xml:space="preserve"> </w:t>
      </w:r>
      <w:r w:rsidRPr="006F5F03">
        <w:rPr>
          <w:rFonts w:ascii="Times New Roman" w:eastAsia="Calibri" w:hAnsi="Times New Roman" w:cs="Times New Roman"/>
          <w:color w:val="auto"/>
          <w:sz w:val="20"/>
          <w:szCs w:val="20"/>
          <w:lang w:val="en-GB"/>
        </w:rPr>
        <w:t>1</w:t>
      </w:r>
      <w:r w:rsidR="00797643" w:rsidRPr="006F5F03">
        <w:rPr>
          <w:rFonts w:ascii="Times New Roman" w:eastAsia="Calibri" w:hAnsi="Times New Roman" w:cs="Times New Roman"/>
          <w:color w:val="auto"/>
          <w:sz w:val="20"/>
          <w:szCs w:val="20"/>
          <w:lang w:val="en-GB"/>
        </w:rPr>
        <w:t xml:space="preserve">. </w:t>
      </w:r>
      <w:r w:rsidRPr="006F5F03">
        <w:rPr>
          <w:rFonts w:ascii="Times New Roman" w:eastAsia="Calibri" w:hAnsi="Times New Roman" w:cs="Times New Roman"/>
          <w:color w:val="auto"/>
          <w:sz w:val="20"/>
          <w:szCs w:val="20"/>
          <w:lang w:val="en-GB"/>
        </w:rPr>
        <w:t>The linear relati</w:t>
      </w:r>
      <w:bookmarkStart w:id="0" w:name="_GoBack"/>
      <w:bookmarkEnd w:id="0"/>
      <w:r w:rsidRPr="006F5F03">
        <w:rPr>
          <w:rFonts w:ascii="Times New Roman" w:eastAsia="Calibri" w:hAnsi="Times New Roman" w:cs="Times New Roman"/>
          <w:color w:val="auto"/>
          <w:sz w:val="20"/>
          <w:szCs w:val="20"/>
          <w:lang w:val="en-GB"/>
        </w:rPr>
        <w:t xml:space="preserve">onship </w:t>
      </w:r>
      <w:r w:rsidR="00723F24" w:rsidRPr="006F5F03">
        <w:rPr>
          <w:rFonts w:ascii="Times New Roman" w:eastAsia="맑은 고딕" w:hAnsi="Times New Roman" w:cs="Times New Roman"/>
          <w:color w:val="auto"/>
          <w:sz w:val="20"/>
          <w:szCs w:val="20"/>
          <w:lang w:val="en-GB" w:eastAsia="ko-KR"/>
        </w:rPr>
        <w:t xml:space="preserve">between </w:t>
      </w:r>
      <w:r w:rsidR="00777D42" w:rsidRPr="006F5F03">
        <w:rPr>
          <w:rFonts w:ascii="Times New Roman" w:eastAsiaTheme="minorEastAsia" w:hAnsi="Times New Roman" w:cs="Times New Roman"/>
          <w:color w:val="auto"/>
          <w:sz w:val="20"/>
          <w:szCs w:val="20"/>
          <w:lang w:val="en-GB" w:eastAsia="ko-KR"/>
        </w:rPr>
        <w:t>arterial,</w:t>
      </w:r>
      <w:r w:rsidR="00777D42" w:rsidRPr="006F5F03">
        <w:rPr>
          <w:rFonts w:ascii="Times New Roman" w:eastAsia="Calibri" w:hAnsi="Times New Roman" w:cs="Times New Roman"/>
          <w:color w:val="auto"/>
          <w:sz w:val="20"/>
          <w:szCs w:val="20"/>
          <w:lang w:val="en-GB"/>
        </w:rPr>
        <w:t xml:space="preserve"> </w:t>
      </w:r>
      <w:r w:rsidR="00CE3CEE" w:rsidRPr="006F5F03">
        <w:rPr>
          <w:rFonts w:ascii="Times New Roman" w:eastAsia="맑은 고딕" w:hAnsi="Times New Roman" w:cs="Times New Roman"/>
          <w:color w:val="auto"/>
          <w:sz w:val="20"/>
          <w:szCs w:val="20"/>
          <w:lang w:val="en-GB" w:eastAsia="ko-KR"/>
        </w:rPr>
        <w:t>JB</w:t>
      </w:r>
      <w:r w:rsidR="00777D42" w:rsidRPr="006F5F03">
        <w:rPr>
          <w:rFonts w:ascii="Times New Roman" w:eastAsia="맑은 고딕" w:hAnsi="Times New Roman" w:cs="Times New Roman"/>
          <w:color w:val="auto"/>
          <w:sz w:val="20"/>
          <w:szCs w:val="20"/>
          <w:lang w:val="en-GB" w:eastAsia="ko-KR"/>
        </w:rPr>
        <w:t>, and</w:t>
      </w:r>
      <w:r w:rsidR="00CE3CEE" w:rsidRPr="006F5F03">
        <w:rPr>
          <w:rFonts w:ascii="Times New Roman" w:eastAsia="맑은 고딕" w:hAnsi="Times New Roman" w:cs="Times New Roman"/>
          <w:color w:val="auto"/>
          <w:sz w:val="20"/>
          <w:szCs w:val="20"/>
          <w:lang w:val="en-GB" w:eastAsia="ko-KR"/>
        </w:rPr>
        <w:t xml:space="preserve"> </w:t>
      </w:r>
      <w:r w:rsidR="00286724" w:rsidRPr="006F5F03">
        <w:rPr>
          <w:rFonts w:ascii="Times New Roman" w:eastAsiaTheme="minorEastAsia" w:hAnsi="Times New Roman" w:cs="Times New Roman"/>
          <w:color w:val="auto"/>
          <w:sz w:val="20"/>
          <w:szCs w:val="20"/>
          <w:lang w:val="en-GB" w:eastAsia="ko-KR"/>
        </w:rPr>
        <w:t>CSF</w:t>
      </w:r>
      <w:r w:rsidR="00286724" w:rsidRPr="006F5F03">
        <w:rPr>
          <w:rFonts w:ascii="Times New Roman" w:eastAsia="Calibri" w:hAnsi="Times New Roman" w:cs="Times New Roman"/>
          <w:color w:val="auto"/>
          <w:sz w:val="20"/>
          <w:szCs w:val="20"/>
          <w:lang w:val="en-GB"/>
        </w:rPr>
        <w:t xml:space="preserve"> </w:t>
      </w:r>
      <w:r w:rsidR="00286724" w:rsidRPr="006F5F03">
        <w:rPr>
          <w:rFonts w:ascii="Times New Roman" w:eastAsiaTheme="minorEastAsia" w:hAnsi="Times New Roman" w:cs="Times New Roman"/>
          <w:color w:val="auto"/>
          <w:sz w:val="20"/>
          <w:szCs w:val="20"/>
          <w:lang w:val="en-GB" w:eastAsia="ko-KR"/>
        </w:rPr>
        <w:t>lactate</w:t>
      </w:r>
      <w:r w:rsidR="00B206EB" w:rsidRPr="006F5F03">
        <w:rPr>
          <w:rFonts w:ascii="Times New Roman" w:eastAsiaTheme="minorEastAsia" w:hAnsi="Times New Roman" w:cs="Times New Roman"/>
          <w:color w:val="auto"/>
          <w:sz w:val="20"/>
          <w:szCs w:val="20"/>
          <w:lang w:val="en-GB" w:eastAsia="ko-KR"/>
        </w:rPr>
        <w:t xml:space="preserve"> </w:t>
      </w:r>
      <w:r w:rsidR="00413900" w:rsidRPr="006F5F03">
        <w:rPr>
          <w:rFonts w:ascii="Times New Roman" w:eastAsia="맑은 고딕" w:hAnsi="Times New Roman" w:cs="Times New Roman"/>
          <w:color w:val="auto"/>
          <w:sz w:val="20"/>
          <w:szCs w:val="20"/>
          <w:lang w:val="en-GB" w:eastAsia="ko-KR"/>
        </w:rPr>
        <w:t>levels</w:t>
      </w:r>
      <w:r w:rsidR="00413900" w:rsidRPr="006F5F03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, </w:t>
      </w:r>
      <w:r w:rsidR="004F27A1" w:rsidRPr="006F5F03">
        <w:rPr>
          <w:rFonts w:ascii="Times New Roman" w:hAnsi="Times New Roman" w:cs="Times New Roman"/>
          <w:color w:val="auto"/>
          <w:sz w:val="20"/>
          <w:szCs w:val="20"/>
          <w:lang w:val="en-GB"/>
        </w:rPr>
        <w:t>in relation</w:t>
      </w:r>
      <w:r w:rsidR="00413900" w:rsidRPr="006F5F03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to neurological prognosis</w:t>
      </w:r>
    </w:p>
    <w:tbl>
      <w:tblPr>
        <w:tblStyle w:val="a4"/>
        <w:tblpPr w:leftFromText="142" w:rightFromText="142" w:vertAnchor="text" w:horzAnchor="margin" w:tblpY="159"/>
        <w:tblW w:w="134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1864"/>
        <w:gridCol w:w="1864"/>
        <w:gridCol w:w="1865"/>
        <w:gridCol w:w="1864"/>
        <w:gridCol w:w="1864"/>
        <w:gridCol w:w="1865"/>
      </w:tblGrid>
      <w:tr w:rsidR="000E1E5A" w:rsidRPr="006F5F03" w14:paraId="009943AA" w14:textId="77777777" w:rsidTr="006F7099">
        <w:trPr>
          <w:trHeight w:val="40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8E1D22E" w14:textId="267C195E" w:rsidR="000E1E5A" w:rsidRPr="006F5F03" w:rsidRDefault="00777D42" w:rsidP="006F7099">
            <w:pPr>
              <w:adjustRightInd w:val="0"/>
              <w:snapToGrid w:val="0"/>
              <w:spacing w:line="240" w:lineRule="auto"/>
              <w:ind w:left="32" w:hanging="3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JB and CSF lactate</w:t>
            </w:r>
          </w:p>
        </w:tc>
        <w:tc>
          <w:tcPr>
            <w:tcW w:w="372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48D54C" w14:textId="77777777" w:rsidR="000E1E5A" w:rsidRPr="006F5F03" w:rsidRDefault="000E1E5A" w:rsidP="006F7099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Overall</w:t>
            </w:r>
          </w:p>
        </w:tc>
        <w:tc>
          <w:tcPr>
            <w:tcW w:w="3729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2BB35B" w14:textId="77777777" w:rsidR="000E1E5A" w:rsidRPr="006F5F03" w:rsidRDefault="000E1E5A" w:rsidP="006F7099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Good</w:t>
            </w:r>
          </w:p>
        </w:tc>
        <w:tc>
          <w:tcPr>
            <w:tcW w:w="3729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28C6F5F" w14:textId="77777777" w:rsidR="000E1E5A" w:rsidRPr="006F5F03" w:rsidRDefault="000E1E5A" w:rsidP="006F7099">
            <w:pPr>
              <w:tabs>
                <w:tab w:val="left" w:pos="2554"/>
                <w:tab w:val="center" w:pos="3326"/>
              </w:tabs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Poor</w:t>
            </w:r>
          </w:p>
        </w:tc>
      </w:tr>
      <w:tr w:rsidR="000E1E5A" w:rsidRPr="006F5F03" w14:paraId="53CDFB9D" w14:textId="77777777" w:rsidTr="006F7099">
        <w:trPr>
          <w:trHeight w:val="354"/>
        </w:trPr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C5946C" w14:textId="7A012672" w:rsidR="000E1E5A" w:rsidRPr="006F5F03" w:rsidRDefault="00777D42" w:rsidP="006F7099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Time</w:t>
            </w:r>
          </w:p>
        </w:tc>
        <w:tc>
          <w:tcPr>
            <w:tcW w:w="186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0DBA789" w14:textId="097BA205" w:rsidR="000E1E5A" w:rsidRPr="006F5F03" w:rsidRDefault="00A85EF9" w:rsidP="006F7099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B</w:t>
            </w: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eta</w:t>
            </w:r>
          </w:p>
        </w:tc>
        <w:tc>
          <w:tcPr>
            <w:tcW w:w="186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5B70FDE" w14:textId="77777777" w:rsidR="000E1E5A" w:rsidRPr="006F5F03" w:rsidRDefault="000E1E5A" w:rsidP="006F7099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P value</w:t>
            </w:r>
          </w:p>
        </w:tc>
        <w:tc>
          <w:tcPr>
            <w:tcW w:w="186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AE898C2" w14:textId="31BC0896" w:rsidR="000E1E5A" w:rsidRPr="006F5F03" w:rsidRDefault="00A85EF9" w:rsidP="006F7099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B</w:t>
            </w: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eta</w:t>
            </w:r>
          </w:p>
        </w:tc>
        <w:tc>
          <w:tcPr>
            <w:tcW w:w="186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8390D89" w14:textId="77777777" w:rsidR="000E1E5A" w:rsidRPr="006F5F03" w:rsidRDefault="000E1E5A" w:rsidP="006F7099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P value</w:t>
            </w:r>
          </w:p>
        </w:tc>
        <w:tc>
          <w:tcPr>
            <w:tcW w:w="186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FC93069" w14:textId="0811A72C" w:rsidR="000E1E5A" w:rsidRPr="006F5F03" w:rsidRDefault="00A85EF9" w:rsidP="006F7099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B</w:t>
            </w: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eta</w:t>
            </w:r>
          </w:p>
        </w:tc>
        <w:tc>
          <w:tcPr>
            <w:tcW w:w="186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4531EB6" w14:textId="77777777" w:rsidR="000E1E5A" w:rsidRPr="006F5F03" w:rsidRDefault="000E1E5A" w:rsidP="006F7099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P value</w:t>
            </w:r>
          </w:p>
        </w:tc>
      </w:tr>
      <w:tr w:rsidR="000E1E5A" w:rsidRPr="006F5F03" w14:paraId="12BF3B48" w14:textId="77777777" w:rsidTr="000E1E5A">
        <w:trPr>
          <w:trHeight w:val="348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AAB86" w14:textId="77777777" w:rsidR="000E1E5A" w:rsidRPr="006F5F03" w:rsidRDefault="000E1E5A" w:rsidP="006F7099">
            <w:pPr>
              <w:adjustRightInd w:val="0"/>
              <w:snapToGrid w:val="0"/>
              <w:spacing w:line="240" w:lineRule="auto"/>
              <w:ind w:leftChars="71" w:left="14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Immediately after ROSC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D30654" w14:textId="2D5D1571" w:rsidR="000E1E5A" w:rsidRPr="006F5F03" w:rsidRDefault="00612762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0.</w:t>
            </w:r>
            <w:r w:rsidR="00A85EF9"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54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A68568" w14:textId="77777777" w:rsidR="000E1E5A" w:rsidRPr="006F5F03" w:rsidRDefault="000E1E5A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&lt; 0.001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58A5CD" w14:textId="3959A2D7" w:rsidR="000E1E5A" w:rsidRPr="006F5F03" w:rsidRDefault="0005673C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0.5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D53BB" w14:textId="22CA7C5E" w:rsidR="000E1E5A" w:rsidRPr="006F5F03" w:rsidRDefault="000E1E5A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0.</w:t>
            </w:r>
            <w:r w:rsidR="0005673C"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0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217DB" w14:textId="1C0D6B1D" w:rsidR="000E1E5A" w:rsidRPr="006F5F03" w:rsidRDefault="000E1E5A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0.</w:t>
            </w:r>
            <w:r w:rsidR="0005673C"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47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A0E32" w14:textId="2A539451" w:rsidR="000E1E5A" w:rsidRPr="006F5F03" w:rsidRDefault="0005673C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&lt; 0.001</w:t>
            </w:r>
          </w:p>
        </w:tc>
      </w:tr>
      <w:tr w:rsidR="000E1E5A" w:rsidRPr="006F5F03" w14:paraId="2CED1600" w14:textId="77777777" w:rsidTr="000E1E5A">
        <w:trPr>
          <w:trHeight w:val="34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1E597" w14:textId="77777777" w:rsidR="000E1E5A" w:rsidRPr="006F5F03" w:rsidRDefault="000E1E5A" w:rsidP="006F7099">
            <w:pPr>
              <w:adjustRightInd w:val="0"/>
              <w:snapToGrid w:val="0"/>
              <w:spacing w:line="240" w:lineRule="auto"/>
              <w:ind w:leftChars="71" w:left="14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24 h after ROSC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1A0AE" w14:textId="34CBC226" w:rsidR="000E1E5A" w:rsidRPr="006F5F03" w:rsidRDefault="00A85EF9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0.8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E1059" w14:textId="77777777" w:rsidR="000E1E5A" w:rsidRPr="006F5F03" w:rsidRDefault="000E1E5A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&lt; 0.0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5F7B4" w14:textId="7376ABA2" w:rsidR="000E1E5A" w:rsidRPr="006F5F03" w:rsidRDefault="000E1E5A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0.</w:t>
            </w:r>
            <w:r w:rsidR="00B72819" w:rsidRPr="006F5F03">
              <w:rPr>
                <w:rFonts w:ascii="Times New Roman" w:hAnsi="Times New Roman" w:cs="Times New Roman"/>
                <w:szCs w:val="20"/>
                <w:lang w:val="en-GB"/>
              </w:rPr>
              <w:t>3</w:t>
            </w:r>
            <w:r w:rsidR="0005673C"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C9845" w14:textId="4014130F" w:rsidR="000E1E5A" w:rsidRPr="006F5F03" w:rsidRDefault="000E1E5A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0.</w:t>
            </w:r>
            <w:r w:rsidR="0005673C"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4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A6DC6" w14:textId="1C92235F" w:rsidR="000E1E5A" w:rsidRPr="006F5F03" w:rsidRDefault="000E1E5A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0.</w:t>
            </w:r>
            <w:r w:rsidR="0005673C"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8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2358D" w14:textId="041A8273" w:rsidR="000E1E5A" w:rsidRPr="006F5F03" w:rsidRDefault="0005673C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&lt; 0.001</w:t>
            </w:r>
          </w:p>
        </w:tc>
      </w:tr>
      <w:tr w:rsidR="000E1E5A" w:rsidRPr="006F5F03" w14:paraId="53230930" w14:textId="77777777" w:rsidTr="000E1E5A">
        <w:trPr>
          <w:trHeight w:val="34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1C52F" w14:textId="77777777" w:rsidR="000E1E5A" w:rsidRPr="006F5F03" w:rsidRDefault="000E1E5A" w:rsidP="006F7099">
            <w:pPr>
              <w:adjustRightInd w:val="0"/>
              <w:snapToGrid w:val="0"/>
              <w:spacing w:line="240" w:lineRule="auto"/>
              <w:ind w:leftChars="71" w:left="14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48 h after ROSC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664FC" w14:textId="02498D96" w:rsidR="000E1E5A" w:rsidRPr="006F5F03" w:rsidRDefault="000E1E5A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0.</w:t>
            </w:r>
            <w:r w:rsidR="00A85EF9"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5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CC0E8" w14:textId="35233D54" w:rsidR="000E1E5A" w:rsidRPr="006F5F03" w:rsidRDefault="001915D0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0E1E5A" w:rsidRPr="006F5F03">
              <w:rPr>
                <w:rFonts w:ascii="Times New Roman" w:hAnsi="Times New Roman" w:cs="Times New Roman"/>
                <w:szCs w:val="20"/>
                <w:lang w:val="en-GB"/>
              </w:rPr>
              <w:t>0.0</w:t>
            </w:r>
            <w:r w:rsidR="00A85EF9"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16850" w14:textId="316042D6" w:rsidR="000E1E5A" w:rsidRPr="006F5F03" w:rsidRDefault="000E1E5A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0.</w:t>
            </w:r>
            <w:r w:rsidR="0005673C"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7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B8B58" w14:textId="0652936B" w:rsidR="000E1E5A" w:rsidRPr="006F5F03" w:rsidRDefault="000E1E5A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0.</w:t>
            </w:r>
            <w:r w:rsidR="0005673C"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3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D9759" w14:textId="04960F87" w:rsidR="000E1E5A" w:rsidRPr="006F5F03" w:rsidRDefault="000E1E5A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0.</w:t>
            </w:r>
            <w:r w:rsidR="0005673C"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36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3E5C8" w14:textId="6C9DC501" w:rsidR="000E1E5A" w:rsidRPr="006F5F03" w:rsidRDefault="000E1E5A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 xml:space="preserve"> 0.0</w:t>
            </w:r>
            <w:r w:rsidR="0005673C"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</w:p>
        </w:tc>
      </w:tr>
      <w:tr w:rsidR="000E1E5A" w:rsidRPr="006F5F03" w14:paraId="08A09E37" w14:textId="77777777" w:rsidTr="006F7099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2466FC" w14:textId="77777777" w:rsidR="000E1E5A" w:rsidRPr="006F5F03" w:rsidRDefault="000E1E5A" w:rsidP="006F7099">
            <w:pPr>
              <w:adjustRightInd w:val="0"/>
              <w:snapToGrid w:val="0"/>
              <w:spacing w:line="240" w:lineRule="auto"/>
              <w:ind w:leftChars="71" w:left="14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72 h after ROSC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8F7E47" w14:textId="16CC7815" w:rsidR="000E1E5A" w:rsidRPr="006F5F03" w:rsidRDefault="000E1E5A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0.</w:t>
            </w:r>
            <w:r w:rsidR="00A85EF9"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55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EC547F" w14:textId="394A71AA" w:rsidR="000E1E5A" w:rsidRPr="006F5F03" w:rsidRDefault="000E1E5A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 xml:space="preserve"> 0.</w:t>
            </w:r>
            <w:r w:rsidR="00A85EF9"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01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72496E" w14:textId="1DD89EB4" w:rsidR="000E1E5A" w:rsidRPr="006F5F03" w:rsidRDefault="001915D0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-0.</w:t>
            </w:r>
            <w:r w:rsidR="00B72819" w:rsidRPr="006F5F03">
              <w:rPr>
                <w:rFonts w:ascii="Times New Roman" w:hAnsi="Times New Roman" w:cs="Times New Roman"/>
                <w:szCs w:val="20"/>
                <w:lang w:val="en-GB"/>
              </w:rPr>
              <w:t>0</w:t>
            </w:r>
            <w:r w:rsidR="0005673C"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7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77CAC4" w14:textId="1CC4FEB3" w:rsidR="000E1E5A" w:rsidRPr="006F5F03" w:rsidRDefault="000E1E5A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0.</w:t>
            </w:r>
            <w:r w:rsidR="00B72819" w:rsidRPr="006F5F03">
              <w:rPr>
                <w:rFonts w:ascii="Times New Roman" w:hAnsi="Times New Roman" w:cs="Times New Roman"/>
                <w:szCs w:val="20"/>
                <w:lang w:val="en-GB"/>
              </w:rPr>
              <w:t>7</w:t>
            </w:r>
            <w:r w:rsidR="0005673C"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6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AA97D3" w14:textId="71F2C3E0" w:rsidR="000E1E5A" w:rsidRPr="006F5F03" w:rsidRDefault="000E1E5A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0.</w:t>
            </w:r>
            <w:r w:rsidR="0005673C"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47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8F2C3A" w14:textId="04069B5E" w:rsidR="000E1E5A" w:rsidRPr="006F5F03" w:rsidRDefault="000E1E5A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 xml:space="preserve"> 0.</w:t>
            </w:r>
            <w:r w:rsidR="0005673C"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04</w:t>
            </w:r>
          </w:p>
        </w:tc>
      </w:tr>
      <w:tr w:rsidR="00777D42" w:rsidRPr="006F5F03" w14:paraId="7E6D9C42" w14:textId="77777777" w:rsidTr="006F7099">
        <w:trPr>
          <w:trHeight w:val="354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992EA38" w14:textId="6B4D5EB6" w:rsidR="00777D42" w:rsidRPr="006F5F03" w:rsidRDefault="00612762" w:rsidP="006F7099">
            <w:pPr>
              <w:adjustRightInd w:val="0"/>
              <w:snapToGrid w:val="0"/>
              <w:spacing w:line="240" w:lineRule="auto"/>
              <w:ind w:left="32" w:hanging="3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Arterial and JB</w:t>
            </w:r>
            <w:r w:rsidR="00E823D8" w:rsidRPr="006F5F03">
              <w:rPr>
                <w:rFonts w:ascii="Times New Roman" w:hAnsi="Times New Roman" w:cs="Times New Roman"/>
                <w:szCs w:val="20"/>
                <w:lang w:val="en-GB"/>
              </w:rPr>
              <w:t xml:space="preserve"> lactate</w:t>
            </w:r>
          </w:p>
        </w:tc>
        <w:tc>
          <w:tcPr>
            <w:tcW w:w="372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304EDE" w14:textId="77777777" w:rsidR="00777D42" w:rsidRPr="006F5F03" w:rsidRDefault="00777D42" w:rsidP="006F7099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Overall</w:t>
            </w:r>
          </w:p>
        </w:tc>
        <w:tc>
          <w:tcPr>
            <w:tcW w:w="3729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4E8367" w14:textId="77777777" w:rsidR="00777D42" w:rsidRPr="006F5F03" w:rsidRDefault="00777D42" w:rsidP="006F7099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Good</w:t>
            </w:r>
          </w:p>
        </w:tc>
        <w:tc>
          <w:tcPr>
            <w:tcW w:w="3729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B13B759" w14:textId="77777777" w:rsidR="00777D42" w:rsidRPr="006F5F03" w:rsidRDefault="00777D42" w:rsidP="006F7099">
            <w:pPr>
              <w:tabs>
                <w:tab w:val="left" w:pos="2554"/>
                <w:tab w:val="center" w:pos="3326"/>
              </w:tabs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Poor</w:t>
            </w:r>
          </w:p>
        </w:tc>
      </w:tr>
      <w:tr w:rsidR="00777D42" w:rsidRPr="006F5F03" w14:paraId="5A9AA9A2" w14:textId="77777777" w:rsidTr="006F7099">
        <w:trPr>
          <w:trHeight w:val="354"/>
        </w:trPr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108264" w14:textId="192CEF9C" w:rsidR="00777D42" w:rsidRPr="006F5F03" w:rsidRDefault="00777D42" w:rsidP="006F7099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Time</w:t>
            </w:r>
          </w:p>
        </w:tc>
        <w:tc>
          <w:tcPr>
            <w:tcW w:w="186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A671E40" w14:textId="45B1BB4E" w:rsidR="00777D42" w:rsidRPr="006F5F03" w:rsidRDefault="00A85EF9" w:rsidP="006F7099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B</w:t>
            </w: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eta</w:t>
            </w:r>
          </w:p>
        </w:tc>
        <w:tc>
          <w:tcPr>
            <w:tcW w:w="186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1007AFC" w14:textId="77777777" w:rsidR="00777D42" w:rsidRPr="006F5F03" w:rsidRDefault="00777D42" w:rsidP="006F7099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P value</w:t>
            </w:r>
          </w:p>
        </w:tc>
        <w:tc>
          <w:tcPr>
            <w:tcW w:w="186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A7AC114" w14:textId="0DD210FA" w:rsidR="00777D42" w:rsidRPr="006F5F03" w:rsidRDefault="00A85EF9" w:rsidP="006F7099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B</w:t>
            </w: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eta</w:t>
            </w:r>
          </w:p>
        </w:tc>
        <w:tc>
          <w:tcPr>
            <w:tcW w:w="186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24E0A90" w14:textId="77777777" w:rsidR="00777D42" w:rsidRPr="006F5F03" w:rsidRDefault="00777D42" w:rsidP="006F7099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P value</w:t>
            </w:r>
          </w:p>
        </w:tc>
        <w:tc>
          <w:tcPr>
            <w:tcW w:w="186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6F7F82C" w14:textId="503D50E8" w:rsidR="00777D42" w:rsidRPr="006F5F03" w:rsidRDefault="00A85EF9" w:rsidP="006F7099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B</w:t>
            </w: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eta</w:t>
            </w:r>
          </w:p>
        </w:tc>
        <w:tc>
          <w:tcPr>
            <w:tcW w:w="186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1F8A33A" w14:textId="77777777" w:rsidR="00777D42" w:rsidRPr="006F5F03" w:rsidRDefault="00777D42" w:rsidP="006F7099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P value</w:t>
            </w:r>
          </w:p>
        </w:tc>
      </w:tr>
      <w:tr w:rsidR="00777D42" w:rsidRPr="006F5F03" w14:paraId="144234AB" w14:textId="77777777" w:rsidTr="000B5291">
        <w:trPr>
          <w:trHeight w:val="348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A8337" w14:textId="77777777" w:rsidR="00777D42" w:rsidRPr="006F5F03" w:rsidRDefault="00777D42" w:rsidP="006F7099">
            <w:pPr>
              <w:adjustRightInd w:val="0"/>
              <w:snapToGrid w:val="0"/>
              <w:spacing w:line="240" w:lineRule="auto"/>
              <w:ind w:leftChars="71" w:left="14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Immediately after ROSC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38CD3D" w14:textId="663A75A9" w:rsidR="00777D42" w:rsidRPr="006F5F03" w:rsidRDefault="00A85EF9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0.92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268B88" w14:textId="77777777" w:rsidR="00777D42" w:rsidRPr="006F5F03" w:rsidRDefault="00777D42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&lt; 0.001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C3A93E" w14:textId="1260D63B" w:rsidR="00777D42" w:rsidRPr="006F5F03" w:rsidRDefault="00777D42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0.</w:t>
            </w:r>
            <w:r w:rsidR="0005673C"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8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051EB" w14:textId="6FC11228" w:rsidR="00777D42" w:rsidRPr="006F5F03" w:rsidRDefault="0005673C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&lt; 0.0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36629" w14:textId="60416C15" w:rsidR="00777D42" w:rsidRPr="006F5F03" w:rsidRDefault="00777D42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0.</w:t>
            </w:r>
            <w:r w:rsidR="0005673C"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87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30FCE" w14:textId="77777777" w:rsidR="00777D42" w:rsidRPr="006F5F03" w:rsidRDefault="00777D42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&lt; 0.001</w:t>
            </w:r>
          </w:p>
        </w:tc>
      </w:tr>
      <w:tr w:rsidR="00777D42" w:rsidRPr="006F5F03" w14:paraId="0E32EBF8" w14:textId="77777777" w:rsidTr="000B5291">
        <w:trPr>
          <w:trHeight w:val="34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B4E00" w14:textId="77777777" w:rsidR="00777D42" w:rsidRPr="006F5F03" w:rsidRDefault="00777D42" w:rsidP="006F7099">
            <w:pPr>
              <w:adjustRightInd w:val="0"/>
              <w:snapToGrid w:val="0"/>
              <w:spacing w:line="240" w:lineRule="auto"/>
              <w:ind w:leftChars="71" w:left="14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24 h after ROSC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C3396" w14:textId="5BAC512A" w:rsidR="00777D42" w:rsidRPr="006F5F03" w:rsidRDefault="00A85EF9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0.9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3D650" w14:textId="77777777" w:rsidR="00777D42" w:rsidRPr="006F5F03" w:rsidRDefault="00777D42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&lt; 0.0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18637" w14:textId="7E4AAC28" w:rsidR="00777D42" w:rsidRPr="006F5F03" w:rsidRDefault="00777D42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0.</w:t>
            </w:r>
            <w:r w:rsidR="0005673C"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9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6CCF0" w14:textId="2A3CF1B2" w:rsidR="00777D42" w:rsidRPr="006F5F03" w:rsidRDefault="00612762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&lt; 0.0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0EEAD" w14:textId="5465DDA3" w:rsidR="00777D42" w:rsidRPr="006F5F03" w:rsidRDefault="00777D42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0.</w:t>
            </w:r>
            <w:r w:rsidR="0005673C"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9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1345F" w14:textId="4362EBBA" w:rsidR="00777D42" w:rsidRPr="006F5F03" w:rsidRDefault="0005673C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&lt; 0.001</w:t>
            </w:r>
          </w:p>
        </w:tc>
      </w:tr>
      <w:tr w:rsidR="00777D42" w:rsidRPr="006F5F03" w14:paraId="08F3CDD9" w14:textId="77777777" w:rsidTr="000B5291">
        <w:trPr>
          <w:trHeight w:val="34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33932" w14:textId="77777777" w:rsidR="00777D42" w:rsidRPr="006F5F03" w:rsidRDefault="00777D42" w:rsidP="006F7099">
            <w:pPr>
              <w:adjustRightInd w:val="0"/>
              <w:snapToGrid w:val="0"/>
              <w:spacing w:line="240" w:lineRule="auto"/>
              <w:ind w:leftChars="71" w:left="14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48 h after ROSC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62487" w14:textId="6A53927A" w:rsidR="00777D42" w:rsidRPr="006F5F03" w:rsidRDefault="00777D42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0.</w:t>
            </w:r>
            <w:r w:rsidR="00A85EF9"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9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4486E" w14:textId="5071EB04" w:rsidR="00777D42" w:rsidRPr="006F5F03" w:rsidRDefault="00612762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&lt; 0.0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B6154" w14:textId="01279E12" w:rsidR="00777D42" w:rsidRPr="006F5F03" w:rsidRDefault="00777D42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0.</w:t>
            </w:r>
            <w:r w:rsidR="0005673C"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9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1A44A" w14:textId="3FE70585" w:rsidR="00777D42" w:rsidRPr="006F5F03" w:rsidRDefault="006F7099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D87E71" w:rsidRPr="006F5F03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777D42" w:rsidRPr="006F5F03">
              <w:rPr>
                <w:rFonts w:ascii="Times New Roman" w:hAnsi="Times New Roman" w:cs="Times New Roman"/>
                <w:szCs w:val="20"/>
                <w:lang w:val="en-GB"/>
              </w:rPr>
              <w:t>0.</w:t>
            </w: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00</w:t>
            </w:r>
            <w:r w:rsidR="0005673C"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87D60" w14:textId="6C970F85" w:rsidR="00777D42" w:rsidRPr="006F5F03" w:rsidRDefault="00777D42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0.</w:t>
            </w:r>
            <w:r w:rsidR="0005673C"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9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ECB8E" w14:textId="618D785C" w:rsidR="00777D42" w:rsidRPr="006F5F03" w:rsidRDefault="00612762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&lt; 0.001</w:t>
            </w:r>
          </w:p>
        </w:tc>
      </w:tr>
      <w:tr w:rsidR="00777D42" w:rsidRPr="006F5F03" w14:paraId="76F99350" w14:textId="77777777" w:rsidTr="006F7099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2CA759" w14:textId="77777777" w:rsidR="00777D42" w:rsidRPr="006F5F03" w:rsidRDefault="00777D42" w:rsidP="006F7099">
            <w:pPr>
              <w:adjustRightInd w:val="0"/>
              <w:snapToGrid w:val="0"/>
              <w:spacing w:line="240" w:lineRule="auto"/>
              <w:ind w:leftChars="71" w:left="14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72 h after ROSC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1CA693" w14:textId="73484F81" w:rsidR="00777D42" w:rsidRPr="006F5F03" w:rsidRDefault="00777D42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0.</w:t>
            </w:r>
            <w:r w:rsidR="00A85EF9"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80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2F1371" w14:textId="0BE19EC3" w:rsidR="00777D42" w:rsidRPr="006F5F03" w:rsidRDefault="00612762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&lt; 0.001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09BF2D" w14:textId="6BA36590" w:rsidR="00777D42" w:rsidRPr="006F5F03" w:rsidRDefault="006F7099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0.</w:t>
            </w:r>
            <w:r w:rsidR="0005673C"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66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F7F531" w14:textId="4050B621" w:rsidR="00777D42" w:rsidRPr="006F5F03" w:rsidRDefault="0005673C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&lt; 0.00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863C74" w14:textId="15C6935D" w:rsidR="00777D42" w:rsidRPr="006F5F03" w:rsidRDefault="00777D42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0.</w:t>
            </w:r>
            <w:r w:rsidR="0005673C"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79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CA1E4F" w14:textId="665AD9EE" w:rsidR="00777D42" w:rsidRPr="006F5F03" w:rsidRDefault="006F7099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&lt; 0.001</w:t>
            </w:r>
          </w:p>
        </w:tc>
      </w:tr>
      <w:tr w:rsidR="00777D42" w:rsidRPr="006F5F03" w14:paraId="02E4C97E" w14:textId="77777777" w:rsidTr="006F7099">
        <w:trPr>
          <w:trHeight w:val="354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F95635D" w14:textId="52692F6E" w:rsidR="00777D42" w:rsidRPr="006F5F03" w:rsidRDefault="00612762" w:rsidP="006F7099">
            <w:pPr>
              <w:adjustRightInd w:val="0"/>
              <w:snapToGrid w:val="0"/>
              <w:spacing w:line="240" w:lineRule="auto"/>
              <w:ind w:left="32" w:hanging="3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Arterial and CSF lactate</w:t>
            </w:r>
          </w:p>
        </w:tc>
        <w:tc>
          <w:tcPr>
            <w:tcW w:w="372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11D802" w14:textId="77777777" w:rsidR="00777D42" w:rsidRPr="006F5F03" w:rsidRDefault="00777D42" w:rsidP="006F7099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Overall</w:t>
            </w:r>
          </w:p>
        </w:tc>
        <w:tc>
          <w:tcPr>
            <w:tcW w:w="3729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986373" w14:textId="77777777" w:rsidR="00777D42" w:rsidRPr="006F5F03" w:rsidRDefault="00777D42" w:rsidP="006F7099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Good</w:t>
            </w:r>
          </w:p>
        </w:tc>
        <w:tc>
          <w:tcPr>
            <w:tcW w:w="3729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52BF864" w14:textId="77777777" w:rsidR="00777D42" w:rsidRPr="006F5F03" w:rsidRDefault="00777D42" w:rsidP="006F7099">
            <w:pPr>
              <w:tabs>
                <w:tab w:val="left" w:pos="2554"/>
                <w:tab w:val="center" w:pos="3326"/>
              </w:tabs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Poor</w:t>
            </w:r>
          </w:p>
        </w:tc>
      </w:tr>
      <w:tr w:rsidR="00777D42" w:rsidRPr="006F5F03" w14:paraId="630D3C74" w14:textId="77777777" w:rsidTr="006F7099">
        <w:trPr>
          <w:trHeight w:val="354"/>
        </w:trPr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12A89A" w14:textId="6BF0E173" w:rsidR="00777D42" w:rsidRPr="006F5F03" w:rsidRDefault="00777D42" w:rsidP="006F7099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Time</w:t>
            </w:r>
          </w:p>
        </w:tc>
        <w:tc>
          <w:tcPr>
            <w:tcW w:w="186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CDAD228" w14:textId="0358B22B" w:rsidR="00777D42" w:rsidRPr="006F5F03" w:rsidRDefault="00A85EF9" w:rsidP="006F7099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B</w:t>
            </w: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eta</w:t>
            </w:r>
          </w:p>
        </w:tc>
        <w:tc>
          <w:tcPr>
            <w:tcW w:w="186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1BD3631" w14:textId="77777777" w:rsidR="00777D42" w:rsidRPr="006F5F03" w:rsidRDefault="00777D42" w:rsidP="006F7099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P value</w:t>
            </w:r>
          </w:p>
        </w:tc>
        <w:tc>
          <w:tcPr>
            <w:tcW w:w="186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2D4B5F0" w14:textId="3123B42E" w:rsidR="00777D42" w:rsidRPr="006F5F03" w:rsidRDefault="00A85EF9" w:rsidP="006F7099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B</w:t>
            </w: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eta</w:t>
            </w:r>
          </w:p>
        </w:tc>
        <w:tc>
          <w:tcPr>
            <w:tcW w:w="186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554A49C" w14:textId="77777777" w:rsidR="00777D42" w:rsidRPr="006F5F03" w:rsidRDefault="00777D42" w:rsidP="006F7099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P value</w:t>
            </w:r>
          </w:p>
        </w:tc>
        <w:tc>
          <w:tcPr>
            <w:tcW w:w="186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B3BDF25" w14:textId="1A51E536" w:rsidR="00777D42" w:rsidRPr="006F5F03" w:rsidRDefault="00A85EF9" w:rsidP="006F7099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B</w:t>
            </w: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eta</w:t>
            </w:r>
          </w:p>
        </w:tc>
        <w:tc>
          <w:tcPr>
            <w:tcW w:w="186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2EC6C8E" w14:textId="77777777" w:rsidR="00777D42" w:rsidRPr="006F5F03" w:rsidRDefault="00777D42" w:rsidP="006F7099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P value</w:t>
            </w:r>
          </w:p>
        </w:tc>
      </w:tr>
      <w:tr w:rsidR="00777D42" w:rsidRPr="006F5F03" w14:paraId="4E8086EE" w14:textId="77777777" w:rsidTr="000B5291">
        <w:trPr>
          <w:trHeight w:val="348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5292D" w14:textId="77777777" w:rsidR="00777D42" w:rsidRPr="006F5F03" w:rsidRDefault="00777D42" w:rsidP="006F7099">
            <w:pPr>
              <w:adjustRightInd w:val="0"/>
              <w:snapToGrid w:val="0"/>
              <w:spacing w:line="240" w:lineRule="auto"/>
              <w:ind w:leftChars="71" w:left="14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Immediately after ROSC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996090" w14:textId="11E3A15A" w:rsidR="00777D42" w:rsidRPr="006F5F03" w:rsidRDefault="00777D42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0.</w:t>
            </w:r>
            <w:r w:rsidR="00A85EF9"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99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1A5D83" w14:textId="77777777" w:rsidR="00777D42" w:rsidRPr="006F5F03" w:rsidRDefault="00777D42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&lt; 0.001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824555" w14:textId="6566F6A3" w:rsidR="00777D42" w:rsidRPr="006F5F03" w:rsidRDefault="00777D42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0.</w:t>
            </w:r>
            <w:r w:rsidR="0005673C"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7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A8015" w14:textId="2ED1D6A5" w:rsidR="00777D42" w:rsidRPr="006F5F03" w:rsidRDefault="00777D42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0.0</w:t>
            </w:r>
            <w:r w:rsidR="0005673C"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073EF" w14:textId="21652408" w:rsidR="00777D42" w:rsidRPr="006F5F03" w:rsidRDefault="00777D42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0.</w:t>
            </w:r>
            <w:r w:rsidR="0005673C"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49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C442F" w14:textId="4217F2F1" w:rsidR="00777D42" w:rsidRPr="006F5F03" w:rsidRDefault="0005673C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&lt; 0.001</w:t>
            </w:r>
          </w:p>
        </w:tc>
      </w:tr>
      <w:tr w:rsidR="00777D42" w:rsidRPr="006F5F03" w14:paraId="7635CFFA" w14:textId="77777777" w:rsidTr="000B5291">
        <w:trPr>
          <w:trHeight w:val="34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539B8" w14:textId="77777777" w:rsidR="00777D42" w:rsidRPr="006F5F03" w:rsidRDefault="00777D42" w:rsidP="006F7099">
            <w:pPr>
              <w:adjustRightInd w:val="0"/>
              <w:snapToGrid w:val="0"/>
              <w:spacing w:line="240" w:lineRule="auto"/>
              <w:ind w:leftChars="71" w:left="14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24 h after ROSC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418D8" w14:textId="1350977F" w:rsidR="00777D42" w:rsidRPr="006F5F03" w:rsidRDefault="00777D42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0.</w:t>
            </w:r>
            <w:r w:rsidR="0005673C"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5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9D782" w14:textId="6B379AD7" w:rsidR="00777D42" w:rsidRPr="006F5F03" w:rsidRDefault="00B72819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 xml:space="preserve">  </w:t>
            </w:r>
            <w:r w:rsidR="00777D42" w:rsidRPr="006F5F03">
              <w:rPr>
                <w:rFonts w:ascii="Times New Roman" w:hAnsi="Times New Roman" w:cs="Times New Roman"/>
                <w:szCs w:val="20"/>
                <w:lang w:val="en-GB"/>
              </w:rPr>
              <w:t>0.0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D632E" w14:textId="1DC378F5" w:rsidR="00777D42" w:rsidRPr="006F5F03" w:rsidRDefault="006F7099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0.</w:t>
            </w:r>
            <w:r w:rsidR="0005673C"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1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2A417" w14:textId="6776D44B" w:rsidR="00777D42" w:rsidRPr="006F5F03" w:rsidRDefault="00777D42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0.</w:t>
            </w:r>
            <w:r w:rsidR="0005673C"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6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DF207" w14:textId="55B13EC5" w:rsidR="00777D42" w:rsidRPr="006F5F03" w:rsidRDefault="00777D42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0.</w:t>
            </w:r>
            <w:r w:rsidR="0005673C"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64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AD123" w14:textId="79A1EC88" w:rsidR="00777D42" w:rsidRPr="006F5F03" w:rsidRDefault="00777D42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 xml:space="preserve">  0.</w:t>
            </w:r>
            <w:r w:rsidR="0005673C"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00</w:t>
            </w: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</w:p>
        </w:tc>
      </w:tr>
      <w:tr w:rsidR="00777D42" w:rsidRPr="006F5F03" w14:paraId="77F2B02C" w14:textId="77777777" w:rsidTr="000B5291">
        <w:trPr>
          <w:trHeight w:val="34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8A6BB" w14:textId="77777777" w:rsidR="00777D42" w:rsidRPr="006F5F03" w:rsidRDefault="00777D42" w:rsidP="006F7099">
            <w:pPr>
              <w:adjustRightInd w:val="0"/>
              <w:snapToGrid w:val="0"/>
              <w:spacing w:line="240" w:lineRule="auto"/>
              <w:ind w:leftChars="71" w:left="14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48 h after ROSC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0FF9D" w14:textId="55BFADC7" w:rsidR="00777D42" w:rsidRPr="006F5F03" w:rsidRDefault="00777D42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0.</w:t>
            </w:r>
            <w:r w:rsidR="0005673C"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3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B2644" w14:textId="381BA8F2" w:rsidR="00777D42" w:rsidRPr="006F5F03" w:rsidRDefault="00777D42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 xml:space="preserve">  0.00</w:t>
            </w:r>
            <w:r w:rsidR="0005673C"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7DED7" w14:textId="1296704D" w:rsidR="00777D42" w:rsidRPr="006F5F03" w:rsidRDefault="00777D42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0.</w:t>
            </w:r>
            <w:r w:rsidR="0005673C"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7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C934F" w14:textId="5CED3DE4" w:rsidR="00777D42" w:rsidRPr="006F5F03" w:rsidRDefault="00777D42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0.</w:t>
            </w:r>
            <w:r w:rsidR="0005673C"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2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BEFD4" w14:textId="21E587B0" w:rsidR="00777D42" w:rsidRPr="006F5F03" w:rsidRDefault="00777D42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0.</w:t>
            </w:r>
            <w:r w:rsidR="0005673C"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45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C5F58" w14:textId="7567F5F4" w:rsidR="00777D42" w:rsidRPr="006F5F03" w:rsidRDefault="00777D42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 xml:space="preserve">  0.</w:t>
            </w:r>
            <w:r w:rsidR="0005673C"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04</w:t>
            </w:r>
          </w:p>
        </w:tc>
      </w:tr>
      <w:tr w:rsidR="00777D42" w:rsidRPr="006F5F03" w14:paraId="669BD63F" w14:textId="77777777" w:rsidTr="006F7099">
        <w:trPr>
          <w:trHeight w:val="6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5D75D5" w14:textId="77777777" w:rsidR="00777D42" w:rsidRPr="006F5F03" w:rsidRDefault="00777D42" w:rsidP="006F7099">
            <w:pPr>
              <w:adjustRightInd w:val="0"/>
              <w:snapToGrid w:val="0"/>
              <w:spacing w:line="240" w:lineRule="auto"/>
              <w:ind w:leftChars="71" w:left="14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72 h after ROSC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7E2AF3" w14:textId="74D7A077" w:rsidR="00777D42" w:rsidRPr="006F5F03" w:rsidRDefault="00777D42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0.</w:t>
            </w:r>
            <w:r w:rsidR="0005673C"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33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425318" w14:textId="1428B051" w:rsidR="00777D42" w:rsidRPr="006F5F03" w:rsidRDefault="00777D42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05673C" w:rsidRPr="006F5F03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0.</w:t>
            </w:r>
            <w:r w:rsidR="0005673C"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001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7A76A5" w14:textId="0E7C9AE9" w:rsidR="00777D42" w:rsidRPr="006F5F03" w:rsidRDefault="006F7099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0.0</w:t>
            </w:r>
            <w:r w:rsidR="0005673C"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3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265C63" w14:textId="33F440F3" w:rsidR="00777D42" w:rsidRPr="006F5F03" w:rsidRDefault="00777D42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0.</w:t>
            </w:r>
            <w:r w:rsidR="0005673C"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9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B31540" w14:textId="6FF09D0A" w:rsidR="00777D42" w:rsidRPr="006F5F03" w:rsidRDefault="00777D42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>0.</w:t>
            </w:r>
            <w:r w:rsidR="0005673C"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66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42FACA" w14:textId="39631F0D" w:rsidR="00777D42" w:rsidRPr="006F5F03" w:rsidRDefault="00777D42" w:rsidP="006F709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F5F03">
              <w:rPr>
                <w:rFonts w:ascii="Times New Roman" w:hAnsi="Times New Roman" w:cs="Times New Roman"/>
                <w:szCs w:val="20"/>
                <w:lang w:val="en-GB"/>
              </w:rPr>
              <w:t xml:space="preserve">  0.</w:t>
            </w:r>
            <w:r w:rsidR="0005673C" w:rsidRPr="006F5F03">
              <w:rPr>
                <w:rFonts w:ascii="Times New Roman" w:hAnsi="Times New Roman" w:cs="Times New Roman" w:hint="eastAsia"/>
                <w:szCs w:val="20"/>
                <w:lang w:val="en-GB"/>
              </w:rPr>
              <w:t>02</w:t>
            </w:r>
          </w:p>
        </w:tc>
      </w:tr>
    </w:tbl>
    <w:p w14:paraId="14E26219" w14:textId="3B37F8A3" w:rsidR="00797643" w:rsidRPr="006F7099" w:rsidRDefault="004F27A1" w:rsidP="006F7099">
      <w:pPr>
        <w:spacing w:line="240" w:lineRule="auto"/>
        <w:ind w:rightChars="-306" w:right="-612"/>
        <w:rPr>
          <w:rFonts w:ascii="Times New Roman" w:hAnsi="Times New Roman" w:cs="Times New Roman"/>
          <w:szCs w:val="20"/>
          <w:lang w:val="en-GB"/>
        </w:rPr>
      </w:pPr>
      <w:r w:rsidRPr="006F5F03">
        <w:rPr>
          <w:rFonts w:ascii="Times New Roman" w:hAnsi="Times New Roman" w:cs="Times New Roman"/>
          <w:szCs w:val="20"/>
          <w:lang w:val="en-GB"/>
        </w:rPr>
        <w:t>C</w:t>
      </w:r>
      <w:r w:rsidR="00413900" w:rsidRPr="006F5F03">
        <w:rPr>
          <w:rFonts w:ascii="Times New Roman" w:hAnsi="Times New Roman" w:cs="Times New Roman"/>
          <w:szCs w:val="20"/>
          <w:lang w:val="en-GB"/>
        </w:rPr>
        <w:t>SF, cerebrospinal fluid; JB, jugular bulb</w:t>
      </w:r>
    </w:p>
    <w:sectPr w:rsidR="00797643" w:rsidRPr="006F7099" w:rsidSect="00114D07">
      <w:pgSz w:w="16838" w:h="11906" w:orient="landscape"/>
      <w:pgMar w:top="1440" w:right="1440" w:bottom="1440" w:left="1440" w:header="851" w:footer="992" w:gutter="0"/>
      <w:pgNumType w:start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EBD05E" w14:textId="77777777" w:rsidR="00BB2275" w:rsidRDefault="00BB2275">
      <w:pPr>
        <w:spacing w:after="0" w:line="240" w:lineRule="auto"/>
      </w:pPr>
      <w:r>
        <w:separator/>
      </w:r>
    </w:p>
  </w:endnote>
  <w:endnote w:type="continuationSeparator" w:id="0">
    <w:p w14:paraId="67730D4F" w14:textId="77777777" w:rsidR="00BB2275" w:rsidRDefault="00BB22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26977D" w14:textId="77777777" w:rsidR="00BB2275" w:rsidRDefault="00BB2275">
      <w:pPr>
        <w:spacing w:after="0" w:line="240" w:lineRule="auto"/>
      </w:pPr>
      <w:r>
        <w:separator/>
      </w:r>
    </w:p>
  </w:footnote>
  <w:footnote w:type="continuationSeparator" w:id="0">
    <w:p w14:paraId="3B733E1D" w14:textId="77777777" w:rsidR="00BB2275" w:rsidRDefault="00BB22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68C"/>
    <w:rsid w:val="0000621B"/>
    <w:rsid w:val="00007AEF"/>
    <w:rsid w:val="00036FA7"/>
    <w:rsid w:val="0005673C"/>
    <w:rsid w:val="000C13AD"/>
    <w:rsid w:val="000E1E5A"/>
    <w:rsid w:val="00114D07"/>
    <w:rsid w:val="00137064"/>
    <w:rsid w:val="001915D0"/>
    <w:rsid w:val="0019235E"/>
    <w:rsid w:val="001925B7"/>
    <w:rsid w:val="001B70AD"/>
    <w:rsid w:val="001F7641"/>
    <w:rsid w:val="002172A8"/>
    <w:rsid w:val="00217D47"/>
    <w:rsid w:val="0024468C"/>
    <w:rsid w:val="00263D37"/>
    <w:rsid w:val="00282870"/>
    <w:rsid w:val="00284F14"/>
    <w:rsid w:val="00286724"/>
    <w:rsid w:val="002A2FBE"/>
    <w:rsid w:val="002A48DF"/>
    <w:rsid w:val="002D4EC9"/>
    <w:rsid w:val="002D6EE8"/>
    <w:rsid w:val="002E2DFA"/>
    <w:rsid w:val="00304302"/>
    <w:rsid w:val="003A403D"/>
    <w:rsid w:val="00401672"/>
    <w:rsid w:val="00413900"/>
    <w:rsid w:val="004778A7"/>
    <w:rsid w:val="004C0529"/>
    <w:rsid w:val="004D3B0A"/>
    <w:rsid w:val="004F27A1"/>
    <w:rsid w:val="0058122B"/>
    <w:rsid w:val="005C6332"/>
    <w:rsid w:val="005D49BB"/>
    <w:rsid w:val="00612762"/>
    <w:rsid w:val="006A3A88"/>
    <w:rsid w:val="006F5F03"/>
    <w:rsid w:val="006F7099"/>
    <w:rsid w:val="00714CE2"/>
    <w:rsid w:val="0071645B"/>
    <w:rsid w:val="00720554"/>
    <w:rsid w:val="00723F24"/>
    <w:rsid w:val="00724ADC"/>
    <w:rsid w:val="00753F36"/>
    <w:rsid w:val="007567D8"/>
    <w:rsid w:val="00777D42"/>
    <w:rsid w:val="00797643"/>
    <w:rsid w:val="007A7602"/>
    <w:rsid w:val="007C5101"/>
    <w:rsid w:val="007F041D"/>
    <w:rsid w:val="00854723"/>
    <w:rsid w:val="00887645"/>
    <w:rsid w:val="008A6460"/>
    <w:rsid w:val="008A7F82"/>
    <w:rsid w:val="008B11DE"/>
    <w:rsid w:val="00903B1C"/>
    <w:rsid w:val="00937941"/>
    <w:rsid w:val="00945F4F"/>
    <w:rsid w:val="00994855"/>
    <w:rsid w:val="009D59E7"/>
    <w:rsid w:val="009D6CDE"/>
    <w:rsid w:val="00A500F9"/>
    <w:rsid w:val="00A85EF9"/>
    <w:rsid w:val="00A92E08"/>
    <w:rsid w:val="00AF0D6E"/>
    <w:rsid w:val="00B0760A"/>
    <w:rsid w:val="00B206EB"/>
    <w:rsid w:val="00B21FF1"/>
    <w:rsid w:val="00B72819"/>
    <w:rsid w:val="00BB2275"/>
    <w:rsid w:val="00C1734B"/>
    <w:rsid w:val="00C2421F"/>
    <w:rsid w:val="00C9514B"/>
    <w:rsid w:val="00CE3CEE"/>
    <w:rsid w:val="00CF194A"/>
    <w:rsid w:val="00D46601"/>
    <w:rsid w:val="00D8696F"/>
    <w:rsid w:val="00D87E71"/>
    <w:rsid w:val="00DE570C"/>
    <w:rsid w:val="00E823D8"/>
    <w:rsid w:val="00EB03E5"/>
    <w:rsid w:val="00EB0BB7"/>
    <w:rsid w:val="00EB1A28"/>
    <w:rsid w:val="00EC0201"/>
    <w:rsid w:val="00F03E19"/>
    <w:rsid w:val="00F75DED"/>
    <w:rsid w:val="00FB02E8"/>
    <w:rsid w:val="00FB75FA"/>
    <w:rsid w:val="00FC4C86"/>
    <w:rsid w:val="00FF5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1A053F"/>
  <w15:chartTrackingRefBased/>
  <w15:docId w15:val="{DE4008B2-5020-4491-98D0-A3395429D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4468C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24468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24468C"/>
  </w:style>
  <w:style w:type="table" w:styleId="a4">
    <w:name w:val="Table Grid"/>
    <w:basedOn w:val="a1"/>
    <w:uiPriority w:val="59"/>
    <w:rsid w:val="002446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24468C"/>
    <w:pPr>
      <w:adjustRightInd w:val="0"/>
      <w:snapToGrid w:val="0"/>
      <w:spacing w:before="240" w:after="120" w:line="228" w:lineRule="auto"/>
      <w:ind w:left="2608"/>
      <w:jc w:val="left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styleId="a5">
    <w:name w:val="header"/>
    <w:basedOn w:val="a"/>
    <w:link w:val="Char0"/>
    <w:uiPriority w:val="99"/>
    <w:unhideWhenUsed/>
    <w:rsid w:val="0079764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7976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61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응급의학과</dc:creator>
  <cp:keywords/>
  <dc:description/>
  <cp:lastModifiedBy>유연호</cp:lastModifiedBy>
  <cp:revision>8</cp:revision>
  <cp:lastPrinted>2023-10-07T02:14:00Z</cp:lastPrinted>
  <dcterms:created xsi:type="dcterms:W3CDTF">2024-02-10T05:45:00Z</dcterms:created>
  <dcterms:modified xsi:type="dcterms:W3CDTF">2024-04-08T06:56:00Z</dcterms:modified>
</cp:coreProperties>
</file>